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4B608" w14:textId="77777777" w:rsidR="00474D67" w:rsidRPr="005036F6" w:rsidRDefault="00474D67" w:rsidP="00474D67">
      <w:pPr>
        <w:jc w:val="center"/>
        <w:rPr>
          <w:rFonts w:ascii="Arial" w:hAnsi="Arial" w:cs="Arial"/>
          <w:b/>
        </w:rPr>
      </w:pPr>
      <w:r w:rsidRPr="005036F6">
        <w:rPr>
          <w:rFonts w:ascii="Arial" w:hAnsi="Arial" w:cs="Arial"/>
          <w:b/>
        </w:rPr>
        <w:t>Description of Additional Supplementary Files</w:t>
      </w:r>
    </w:p>
    <w:p w14:paraId="0B0E072B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</w:t>
      </w:r>
    </w:p>
    <w:p w14:paraId="3435A289" w14:textId="77777777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Sample sizes of all data sets used in this study.</w:t>
      </w:r>
    </w:p>
    <w:p w14:paraId="08A9382A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2</w:t>
      </w:r>
    </w:p>
    <w:p w14:paraId="5EDC674B" w14:textId="77777777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Loci table for discovery-replication cohort.</w:t>
      </w:r>
    </w:p>
    <w:p w14:paraId="48737F63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3</w:t>
      </w:r>
    </w:p>
    <w:p w14:paraId="11EADC53" w14:textId="77777777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Regression R</w:t>
      </w:r>
      <w:r w:rsidRPr="005036F6">
        <w:rPr>
          <w:rFonts w:ascii="Arial" w:hAnsi="Arial" w:cs="Arial"/>
          <w:sz w:val="22"/>
          <w:szCs w:val="22"/>
          <w:vertAlign w:val="superscript"/>
        </w:rPr>
        <w:t>2</w:t>
      </w:r>
      <w:r w:rsidRPr="005036F6">
        <w:rPr>
          <w:rFonts w:ascii="Arial" w:hAnsi="Arial" w:cs="Arial"/>
          <w:sz w:val="22"/>
          <w:szCs w:val="22"/>
        </w:rPr>
        <w:t xml:space="preserve"> values for UK Biobank provided precomputed phenotypes obtained using standard neurology software packages.</w:t>
      </w:r>
    </w:p>
    <w:p w14:paraId="7A130A15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4</w:t>
      </w:r>
    </w:p>
    <w:p w14:paraId="4776AEBB" w14:textId="77777777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Description of outliers in UMAP of T1 UDIP and T2 FLAIR UDIP.</w:t>
      </w:r>
    </w:p>
    <w:p w14:paraId="2F1A1360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5</w:t>
      </w:r>
    </w:p>
    <w:p w14:paraId="44953D8E" w14:textId="2B16EED3" w:rsidR="00C06005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</w:t>
      </w:r>
      <w:r w:rsidR="00765858" w:rsidRPr="005036F6">
        <w:rPr>
          <w:rFonts w:ascii="Arial" w:hAnsi="Arial" w:cs="Arial"/>
          <w:sz w:val="22"/>
          <w:szCs w:val="22"/>
        </w:rPr>
        <w:t>Supplementary Data 5. a: Absolute Pearson Correlation value calculated between 128 T1 derived UDIPs and traditional imaging derived phenotypes obtained from UKBiobank.</w:t>
      </w:r>
      <w:r w:rsidR="002649AF">
        <w:rPr>
          <w:rFonts w:ascii="Arial" w:hAnsi="Arial" w:cs="Arial"/>
          <w:sz w:val="22"/>
          <w:szCs w:val="22"/>
        </w:rPr>
        <w:t xml:space="preserve"> </w:t>
      </w:r>
      <w:r w:rsidR="00C06005" w:rsidRPr="005036F6">
        <w:rPr>
          <w:rFonts w:ascii="Arial" w:hAnsi="Arial" w:cs="Arial"/>
          <w:sz w:val="22"/>
          <w:szCs w:val="22"/>
        </w:rPr>
        <w:t>Supplementary Data 5. b: Absolute Pearson Correlation value calculated between 128 T2 derived UDIPs and traditional imaging derived phenotypes obtained from UKBiobank.</w:t>
      </w:r>
    </w:p>
    <w:p w14:paraId="674F96D5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6</w:t>
      </w:r>
    </w:p>
    <w:p w14:paraId="735A51FA" w14:textId="72EA7254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</w:t>
      </w:r>
      <w:r w:rsidR="00700B38" w:rsidRPr="005036F6">
        <w:rPr>
          <w:rFonts w:ascii="Arial" w:hAnsi="Arial" w:cs="Arial"/>
          <w:sz w:val="22"/>
          <w:szCs w:val="22"/>
        </w:rPr>
        <w:t>Description of Pearson correlation between UMAP components of T1 UDIPs and T2 FLAIR UDIPs. UMAP reduces 128 dimensional T1 UDIPs and 128 dimensional T2 UDIPs into 2 components. The 2 components of T1 and T2 are correlated with each other.</w:t>
      </w:r>
    </w:p>
    <w:p w14:paraId="6B07D389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7</w:t>
      </w:r>
    </w:p>
    <w:p w14:paraId="264B2861" w14:textId="4A5D590B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</w:t>
      </w:r>
      <w:r w:rsidR="00452FF2" w:rsidRPr="005036F6">
        <w:rPr>
          <w:rFonts w:ascii="Arial" w:hAnsi="Arial" w:cs="Arial"/>
          <w:sz w:val="22"/>
          <w:szCs w:val="22"/>
        </w:rPr>
        <w:t>Effect of change of latent space dimension. a) Effect of latent space dimension (number of UDIPs) on reconstruction MSE and variance explained (Canonical Correlation Analysis (CCA))</w:t>
      </w:r>
      <w:r w:rsidR="002A5020" w:rsidRPr="005036F6">
        <w:rPr>
          <w:rFonts w:ascii="Arial" w:hAnsi="Arial" w:cs="Arial"/>
          <w:sz w:val="22"/>
          <w:szCs w:val="22"/>
        </w:rPr>
        <w:t xml:space="preserve"> b) Effect of latent space dimension (number of UDIPs) on number of loci identified through GWAS of 22,800 T1 MRI (discovery set)</w:t>
      </w:r>
    </w:p>
    <w:p w14:paraId="2C58E396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8</w:t>
      </w:r>
    </w:p>
    <w:p w14:paraId="118DF1C1" w14:textId="5C08A927" w:rsidR="008255B7" w:rsidRPr="005036F6" w:rsidRDefault="00474D67" w:rsidP="008255B7">
      <w:pPr>
        <w:rPr>
          <w:rFonts w:ascii="Arial" w:hAnsi="Arial" w:cs="Arial"/>
        </w:rPr>
      </w:pPr>
      <w:r w:rsidRPr="005036F6">
        <w:rPr>
          <w:rFonts w:ascii="Arial" w:hAnsi="Arial" w:cs="Arial"/>
          <w:b/>
          <w:bCs/>
          <w:color w:val="000000"/>
        </w:rPr>
        <w:t>Description:</w:t>
      </w:r>
      <w:r w:rsidRPr="005036F6">
        <w:rPr>
          <w:rFonts w:ascii="Arial" w:hAnsi="Arial" w:cs="Arial"/>
          <w:color w:val="000000"/>
        </w:rPr>
        <w:t xml:space="preserve"> </w:t>
      </w:r>
      <w:r w:rsidR="008255B7" w:rsidRPr="005036F6">
        <w:rPr>
          <w:rFonts w:ascii="Arial" w:hAnsi="Arial" w:cs="Arial"/>
        </w:rPr>
        <w:t>K-S statistic values for T1 and T2-FLAIR</w:t>
      </w:r>
    </w:p>
    <w:p w14:paraId="7684D182" w14:textId="6498EB70" w:rsidR="008255B7" w:rsidRPr="005036F6" w:rsidRDefault="008255B7" w:rsidP="008255B7">
      <w:pPr>
        <w:rPr>
          <w:rFonts w:ascii="Arial" w:hAnsi="Arial" w:cs="Arial"/>
        </w:rPr>
      </w:pPr>
      <w:r w:rsidRPr="005036F6">
        <w:rPr>
          <w:rFonts w:ascii="Arial" w:hAnsi="Arial" w:cs="Arial"/>
        </w:rPr>
        <w:t xml:space="preserve">Perturbation based approach provides K-S statistic values for T1 and T2-FLAIR UDIPs using Harvard-Oxford cortical and subcortical atlas. Higher K-S statistic values for a specific UDIP suggest more representation of the region by the UDIP. Each modality has a </w:t>
      </w:r>
      <w:r w:rsidR="00FB2F0D">
        <w:rPr>
          <w:rFonts w:ascii="Arial" w:hAnsi="Arial" w:cs="Arial"/>
        </w:rPr>
        <w:t>separate</w:t>
      </w:r>
      <w:r w:rsidRPr="005036F6">
        <w:rPr>
          <w:rFonts w:ascii="Arial" w:hAnsi="Arial" w:cs="Arial"/>
        </w:rPr>
        <w:t xml:space="preserve"> sheet for cortical and subcortical regions</w:t>
      </w:r>
    </w:p>
    <w:p w14:paraId="133E1EB8" w14:textId="534E1B94" w:rsidR="00474D67" w:rsidRPr="005036F6" w:rsidRDefault="00474D67" w:rsidP="008255B7">
      <w:pPr>
        <w:rPr>
          <w:rFonts w:ascii="Arial" w:hAnsi="Arial" w:cs="Arial"/>
          <w:color w:val="000000"/>
        </w:rPr>
      </w:pPr>
      <w:r w:rsidRPr="005036F6">
        <w:rPr>
          <w:rFonts w:ascii="Arial" w:hAnsi="Arial" w:cs="Arial"/>
          <w:b/>
          <w:bCs/>
          <w:color w:val="000000"/>
        </w:rPr>
        <w:t>File name:</w:t>
      </w:r>
      <w:r w:rsidRPr="005036F6">
        <w:rPr>
          <w:rFonts w:ascii="Arial" w:hAnsi="Arial" w:cs="Arial"/>
          <w:color w:val="000000"/>
        </w:rPr>
        <w:t xml:space="preserve"> Supplementary Data 9</w:t>
      </w:r>
    </w:p>
    <w:p w14:paraId="512D2520" w14:textId="30D4AD8D" w:rsidR="00474D67" w:rsidRPr="005036F6" w:rsidRDefault="00474D67" w:rsidP="00474D67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</w:t>
      </w:r>
      <w:r w:rsidR="008255B7" w:rsidRPr="005036F6">
        <w:rPr>
          <w:rFonts w:ascii="Arial" w:hAnsi="Arial" w:cs="Arial"/>
          <w:sz w:val="22"/>
          <w:szCs w:val="22"/>
        </w:rPr>
        <w:t>GWAS catalog results obtained from querying discovery cohort GWAS hits. Refer to Methods: Querying GWAS Catalog for more information. Refer to Supplementary Data 2 for details on individual locus.</w:t>
      </w:r>
    </w:p>
    <w:p w14:paraId="78DE2404" w14:textId="4B55350D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</w:t>
      </w:r>
      <w:r w:rsidR="00766C20">
        <w:rPr>
          <w:rFonts w:ascii="Arial" w:hAnsi="Arial" w:cs="Arial"/>
          <w:color w:val="000000"/>
          <w:sz w:val="22"/>
          <w:szCs w:val="22"/>
        </w:rPr>
        <w:t>0</w:t>
      </w:r>
    </w:p>
    <w:p w14:paraId="33E81917" w14:textId="741713F1" w:rsidR="00474D67" w:rsidRPr="005036F6" w:rsidRDefault="00474D67" w:rsidP="00474D67">
      <w:pPr>
        <w:rPr>
          <w:rFonts w:ascii="Arial" w:hAnsi="Arial" w:cs="Arial"/>
        </w:rPr>
      </w:pPr>
      <w:r w:rsidRPr="005036F6">
        <w:rPr>
          <w:rFonts w:ascii="Arial" w:hAnsi="Arial" w:cs="Arial"/>
          <w:b/>
          <w:bCs/>
          <w:color w:val="000000"/>
        </w:rPr>
        <w:t>Description:</w:t>
      </w:r>
      <w:r w:rsidRPr="005036F6">
        <w:rPr>
          <w:rFonts w:ascii="Arial" w:hAnsi="Arial" w:cs="Arial"/>
          <w:color w:val="000000"/>
        </w:rPr>
        <w:t xml:space="preserve"> </w:t>
      </w:r>
      <w:r w:rsidRPr="005036F6">
        <w:rPr>
          <w:rFonts w:ascii="Arial" w:hAnsi="Arial" w:cs="Arial"/>
        </w:rPr>
        <w:t xml:space="preserve"> Genes identified by FUMA for T2-Flair</w:t>
      </w:r>
      <w:r w:rsidR="00766C20">
        <w:rPr>
          <w:rFonts w:ascii="Arial" w:hAnsi="Arial" w:cs="Arial"/>
        </w:rPr>
        <w:t xml:space="preserve">. </w:t>
      </w:r>
      <w:r w:rsidRPr="005036F6">
        <w:rPr>
          <w:rFonts w:ascii="Arial" w:hAnsi="Arial" w:cs="Arial"/>
        </w:rPr>
        <w:t>Based on GWAS summary statistics, FUMA mapped genes based on the position of Lead SNP, Independent Significant SNP.</w:t>
      </w:r>
    </w:p>
    <w:p w14:paraId="1DBF0F6D" w14:textId="1C873BE8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</w:t>
      </w:r>
      <w:r w:rsidR="00766C20">
        <w:rPr>
          <w:rFonts w:ascii="Arial" w:hAnsi="Arial" w:cs="Arial"/>
          <w:color w:val="000000"/>
          <w:sz w:val="22"/>
          <w:szCs w:val="22"/>
        </w:rPr>
        <w:t>1</w:t>
      </w:r>
    </w:p>
    <w:p w14:paraId="5ED0ED85" w14:textId="3CF42AB7" w:rsidR="00474D67" w:rsidRPr="005036F6" w:rsidRDefault="00474D67" w:rsidP="00474D67">
      <w:pPr>
        <w:rPr>
          <w:rFonts w:ascii="Arial" w:hAnsi="Arial" w:cs="Arial"/>
        </w:rPr>
      </w:pPr>
      <w:r w:rsidRPr="005036F6">
        <w:rPr>
          <w:rFonts w:ascii="Arial" w:hAnsi="Arial" w:cs="Arial"/>
          <w:b/>
          <w:bCs/>
          <w:color w:val="000000"/>
        </w:rPr>
        <w:t>Description:</w:t>
      </w:r>
      <w:r w:rsidRPr="005036F6">
        <w:rPr>
          <w:rFonts w:ascii="Arial" w:hAnsi="Arial" w:cs="Arial"/>
          <w:color w:val="000000"/>
        </w:rPr>
        <w:t xml:space="preserve"> </w:t>
      </w:r>
      <w:r w:rsidRPr="005036F6">
        <w:rPr>
          <w:rFonts w:ascii="Arial" w:hAnsi="Arial" w:cs="Arial"/>
        </w:rPr>
        <w:t xml:space="preserve"> Gene-set enrichment result by FUMA for T2-Flair</w:t>
      </w:r>
      <w:r w:rsidR="00766C20">
        <w:rPr>
          <w:rFonts w:ascii="Arial" w:hAnsi="Arial" w:cs="Arial"/>
        </w:rPr>
        <w:t xml:space="preserve">. </w:t>
      </w:r>
      <w:r w:rsidRPr="005036F6">
        <w:rPr>
          <w:rFonts w:ascii="Arial" w:hAnsi="Arial" w:cs="Arial"/>
        </w:rPr>
        <w:t>Based on GWAS summary statistics, FUMA mapped genes based on the position of Lead SNP, Independent Significant SNP. With all the unique genes associated with 128 UDIP, gene-set enrichment analysis was performed in FUMA</w:t>
      </w:r>
    </w:p>
    <w:p w14:paraId="1034F324" w14:textId="39F7146E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</w:t>
      </w:r>
      <w:r w:rsidR="00130DDC">
        <w:rPr>
          <w:rFonts w:ascii="Arial" w:hAnsi="Arial" w:cs="Arial"/>
          <w:color w:val="000000"/>
          <w:sz w:val="22"/>
          <w:szCs w:val="22"/>
        </w:rPr>
        <w:t>2</w:t>
      </w:r>
    </w:p>
    <w:p w14:paraId="406F230A" w14:textId="5437A10B" w:rsidR="00474D67" w:rsidRPr="005036F6" w:rsidRDefault="00474D67" w:rsidP="00055F4A">
      <w:pPr>
        <w:rPr>
          <w:rFonts w:ascii="Arial" w:hAnsi="Arial" w:cs="Arial"/>
        </w:rPr>
      </w:pPr>
      <w:r w:rsidRPr="005036F6">
        <w:rPr>
          <w:rFonts w:ascii="Arial" w:hAnsi="Arial" w:cs="Arial"/>
          <w:b/>
          <w:bCs/>
          <w:color w:val="000000"/>
        </w:rPr>
        <w:t>Description:</w:t>
      </w:r>
      <w:r w:rsidRPr="005036F6">
        <w:rPr>
          <w:rFonts w:ascii="Arial" w:hAnsi="Arial" w:cs="Arial"/>
          <w:color w:val="000000"/>
        </w:rPr>
        <w:t xml:space="preserve"> </w:t>
      </w:r>
      <w:r w:rsidRPr="005036F6">
        <w:rPr>
          <w:rFonts w:ascii="Arial" w:hAnsi="Arial" w:cs="Arial"/>
        </w:rPr>
        <w:t xml:space="preserve"> </w:t>
      </w:r>
      <w:r w:rsidR="00055F4A" w:rsidRPr="005036F6">
        <w:rPr>
          <w:rFonts w:ascii="Arial" w:hAnsi="Arial" w:cs="Arial"/>
        </w:rPr>
        <w:t>Genes identified by FUMA for T1. Based on GWAS summary statistics, FUMA mapped genes based on position of Lead SNP, Independent Significant SNP.</w:t>
      </w:r>
      <w:r w:rsidRPr="005036F6">
        <w:rPr>
          <w:rFonts w:ascii="Arial" w:hAnsi="Arial" w:cs="Arial"/>
        </w:rPr>
        <w:tab/>
      </w:r>
    </w:p>
    <w:p w14:paraId="02A0120D" w14:textId="1070C38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</w:t>
      </w:r>
      <w:r w:rsidR="00130DDC">
        <w:rPr>
          <w:rFonts w:ascii="Arial" w:hAnsi="Arial" w:cs="Arial"/>
          <w:color w:val="000000"/>
          <w:sz w:val="22"/>
          <w:szCs w:val="22"/>
        </w:rPr>
        <w:t>3</w:t>
      </w:r>
    </w:p>
    <w:p w14:paraId="51E120EA" w14:textId="36768F38" w:rsidR="00474D67" w:rsidRDefault="00474D67" w:rsidP="00112BEF">
      <w:pPr>
        <w:rPr>
          <w:rFonts w:ascii="Arial" w:hAnsi="Arial" w:cs="Arial"/>
        </w:rPr>
      </w:pPr>
      <w:r w:rsidRPr="005036F6">
        <w:rPr>
          <w:rFonts w:ascii="Arial" w:hAnsi="Arial" w:cs="Arial"/>
          <w:b/>
          <w:bCs/>
          <w:color w:val="000000"/>
        </w:rPr>
        <w:t>Description:</w:t>
      </w:r>
      <w:r w:rsidRPr="005036F6">
        <w:rPr>
          <w:rFonts w:ascii="Arial" w:hAnsi="Arial" w:cs="Arial"/>
          <w:color w:val="000000"/>
        </w:rPr>
        <w:t xml:space="preserve"> </w:t>
      </w:r>
      <w:r w:rsidRPr="005036F6">
        <w:rPr>
          <w:rFonts w:ascii="Arial" w:hAnsi="Arial" w:cs="Arial"/>
        </w:rPr>
        <w:t xml:space="preserve"> </w:t>
      </w:r>
      <w:r w:rsidR="00112BEF" w:rsidRPr="005036F6">
        <w:rPr>
          <w:rFonts w:ascii="Arial" w:hAnsi="Arial" w:cs="Arial"/>
        </w:rPr>
        <w:t>Gene-set enrichment result by FUMA for T1</w:t>
      </w:r>
      <w:r w:rsidR="00494EA2">
        <w:rPr>
          <w:rFonts w:ascii="Arial" w:hAnsi="Arial" w:cs="Arial"/>
        </w:rPr>
        <w:t xml:space="preserve">. </w:t>
      </w:r>
      <w:r w:rsidR="00112BEF" w:rsidRPr="005036F6">
        <w:rPr>
          <w:rFonts w:ascii="Arial" w:hAnsi="Arial" w:cs="Arial"/>
        </w:rPr>
        <w:t>Based on GWAS summary statistics, FUMA mapped genes based on the position of Lead SNP, Independent Significant SNP. With all the unique genes associated with 128 ENDOs, gene-set enrichment analysis was performed in FUMA.</w:t>
      </w:r>
    </w:p>
    <w:p w14:paraId="59F4C158" w14:textId="063CA9DE" w:rsidR="00130DDC" w:rsidRPr="005036F6" w:rsidRDefault="00130DDC" w:rsidP="00130DDC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</w:t>
      </w:r>
      <w:r>
        <w:rPr>
          <w:rFonts w:ascii="Arial" w:hAnsi="Arial" w:cs="Arial"/>
          <w:color w:val="000000"/>
          <w:sz w:val="22"/>
          <w:szCs w:val="22"/>
        </w:rPr>
        <w:t>4</w:t>
      </w:r>
    </w:p>
    <w:p w14:paraId="4FA3CCCD" w14:textId="1CA12654" w:rsidR="00130DDC" w:rsidRPr="00130DDC" w:rsidRDefault="00130DDC" w:rsidP="00130DDC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Loci table for meta-analysis cohort.</w:t>
      </w:r>
    </w:p>
    <w:p w14:paraId="44B88096" w14:textId="77777777" w:rsidR="00474D67" w:rsidRPr="005036F6" w:rsidRDefault="00474D67" w:rsidP="00474D67">
      <w:pPr>
        <w:pStyle w:val="NormalWeb"/>
        <w:rPr>
          <w:rFonts w:ascii="Arial" w:hAnsi="Arial" w:cs="Arial"/>
          <w:color w:val="000000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File name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Supplementary Data 15</w:t>
      </w:r>
    </w:p>
    <w:p w14:paraId="1AA69EB5" w14:textId="3CA9BA53" w:rsidR="0023380E" w:rsidRPr="005036F6" w:rsidRDefault="00474D67" w:rsidP="005036F6">
      <w:pPr>
        <w:pStyle w:val="NormalWeb"/>
        <w:rPr>
          <w:rFonts w:ascii="Arial" w:hAnsi="Arial" w:cs="Arial"/>
          <w:sz w:val="22"/>
          <w:szCs w:val="22"/>
        </w:rPr>
      </w:pPr>
      <w:r w:rsidRPr="005036F6">
        <w:rPr>
          <w:rFonts w:ascii="Arial" w:hAnsi="Arial" w:cs="Arial"/>
          <w:b/>
          <w:bCs/>
          <w:color w:val="000000"/>
          <w:sz w:val="22"/>
          <w:szCs w:val="22"/>
        </w:rPr>
        <w:t>Description:</w:t>
      </w:r>
      <w:r w:rsidRPr="005036F6">
        <w:rPr>
          <w:rFonts w:ascii="Arial" w:hAnsi="Arial" w:cs="Arial"/>
          <w:color w:val="000000"/>
          <w:sz w:val="22"/>
          <w:szCs w:val="22"/>
        </w:rPr>
        <w:t xml:space="preserve"> </w:t>
      </w:r>
      <w:r w:rsidRPr="005036F6">
        <w:rPr>
          <w:rFonts w:ascii="Arial" w:hAnsi="Arial" w:cs="Arial"/>
          <w:sz w:val="22"/>
          <w:szCs w:val="22"/>
        </w:rPr>
        <w:t xml:space="preserve"> Source code and data to create Fig 3.d. </w:t>
      </w:r>
    </w:p>
    <w:sectPr w:rsidR="0023380E" w:rsidRPr="00503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80E"/>
    <w:rsid w:val="00055F4A"/>
    <w:rsid w:val="00112BEF"/>
    <w:rsid w:val="00130DDC"/>
    <w:rsid w:val="0023380E"/>
    <w:rsid w:val="002649AF"/>
    <w:rsid w:val="002A5020"/>
    <w:rsid w:val="00452FF2"/>
    <w:rsid w:val="00474D67"/>
    <w:rsid w:val="00494EA2"/>
    <w:rsid w:val="005036F6"/>
    <w:rsid w:val="00700B38"/>
    <w:rsid w:val="00765858"/>
    <w:rsid w:val="00766C20"/>
    <w:rsid w:val="008255B7"/>
    <w:rsid w:val="00A319A1"/>
    <w:rsid w:val="00C06005"/>
    <w:rsid w:val="00D54DBF"/>
    <w:rsid w:val="00FB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DE1BD8"/>
  <w15:chartTrackingRefBased/>
  <w15:docId w15:val="{D0FAB2A1-478C-4386-B408-46FA38A4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D67"/>
    <w:pPr>
      <w:spacing w:line="256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8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8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8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8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8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8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8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8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8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8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3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8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3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8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3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80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3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80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74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93</Words>
  <Characters>2857</Characters>
  <Application>Microsoft Office Word</Application>
  <DocSecurity>0</DocSecurity>
  <Lines>54</Lines>
  <Paragraphs>32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Khush A.</dc:creator>
  <cp:keywords/>
  <dc:description/>
  <cp:lastModifiedBy>Patel, Khush A.</cp:lastModifiedBy>
  <cp:revision>18</cp:revision>
  <dcterms:created xsi:type="dcterms:W3CDTF">2024-03-10T18:29:00Z</dcterms:created>
  <dcterms:modified xsi:type="dcterms:W3CDTF">2024-03-10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644f2610a326f1960297b11fc80aee336c9dd424ddfcf7f7c715287616d25</vt:lpwstr>
  </property>
</Properties>
</file>